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9EA0F" w14:textId="7A002D23" w:rsidR="00FF5B97" w:rsidRPr="005F03CB" w:rsidRDefault="007948BD" w:rsidP="007C3921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1 </w:t>
      </w:r>
      <w:r w:rsidR="003A04F3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7C3921" w:rsidRPr="00442AD7">
        <w:rPr>
          <w:rFonts w:ascii="Times New Roman" w:hAnsi="Times New Roman" w:cs="Times New Roman"/>
          <w:b/>
          <w:color w:val="auto"/>
          <w:sz w:val="24"/>
          <w:szCs w:val="24"/>
        </w:rPr>
        <w:t>Artificial intelligence knowledge and perceived usefulness in medicine</w:t>
      </w:r>
    </w:p>
    <w:p w14:paraId="2C1A7AC4" w14:textId="3BCE0C1E" w:rsidR="00FF5B97" w:rsidRDefault="00FF5B97" w:rsidP="005F03C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614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2270"/>
        <w:gridCol w:w="1132"/>
        <w:gridCol w:w="852"/>
        <w:gridCol w:w="850"/>
        <w:gridCol w:w="850"/>
        <w:gridCol w:w="852"/>
        <w:gridCol w:w="852"/>
        <w:gridCol w:w="852"/>
        <w:gridCol w:w="852"/>
        <w:gridCol w:w="992"/>
        <w:gridCol w:w="1130"/>
      </w:tblGrid>
      <w:tr w:rsidR="007C3921" w:rsidRPr="00442AD7" w14:paraId="2A1EC4F8" w14:textId="77777777" w:rsidTr="00165E31">
        <w:trPr>
          <w:trHeight w:val="920"/>
        </w:trPr>
        <w:tc>
          <w:tcPr>
            <w:tcW w:w="988" w:type="pct"/>
            <w:vMerge w:val="restart"/>
          </w:tcPr>
          <w:p w14:paraId="0B1FF43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93" w:type="pct"/>
            <w:vMerge w:val="restart"/>
          </w:tcPr>
          <w:p w14:paraId="63E7D98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95" w:type="pct"/>
            <w:gridSpan w:val="7"/>
          </w:tcPr>
          <w:p w14:paraId="50913F86" w14:textId="1F43F7EE" w:rsidR="007C3921" w:rsidRPr="00A67889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A67889">
              <w:rPr>
                <w:rFonts w:ascii="Times New Roman" w:hAnsi="Times New Roman" w:cs="Times New Roman"/>
                <w:b/>
              </w:rPr>
              <w:t xml:space="preserve">1 = I do not agree at all - 7 = I completely </w:t>
            </w:r>
            <w:proofErr w:type="spellStart"/>
            <w:r w:rsidRPr="00A67889">
              <w:rPr>
                <w:rFonts w:ascii="Times New Roman" w:hAnsi="Times New Roman" w:cs="Times New Roman"/>
                <w:b/>
              </w:rPr>
              <w:t>agree</w:t>
            </w:r>
            <w:r w:rsidR="00D2210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6F3EE0F4" w14:textId="77777777" w:rsidR="007C3921" w:rsidRPr="00A67889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A67889"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432" w:type="pct"/>
            <w:vMerge w:val="restart"/>
          </w:tcPr>
          <w:p w14:paraId="5A48D25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  <w:b/>
              </w:rPr>
              <w:t>, Mean</w:t>
            </w:r>
          </w:p>
        </w:tc>
        <w:tc>
          <w:tcPr>
            <w:tcW w:w="492" w:type="pct"/>
            <w:vMerge w:val="restart"/>
          </w:tcPr>
          <w:p w14:paraId="36BA74C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Inter-quartile range</w:t>
            </w:r>
          </w:p>
        </w:tc>
      </w:tr>
      <w:tr w:rsidR="007C3921" w:rsidRPr="00442AD7" w14:paraId="02DE3361" w14:textId="77777777" w:rsidTr="00165E31">
        <w:trPr>
          <w:trHeight w:val="920"/>
        </w:trPr>
        <w:tc>
          <w:tcPr>
            <w:tcW w:w="988" w:type="pct"/>
            <w:vMerge/>
          </w:tcPr>
          <w:p w14:paraId="79772D4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6C116FD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</w:tcPr>
          <w:p w14:paraId="73FD2E0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0" w:type="pct"/>
          </w:tcPr>
          <w:p w14:paraId="52DC8E8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0" w:type="pct"/>
          </w:tcPr>
          <w:p w14:paraId="72558B5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</w:tcPr>
          <w:p w14:paraId="56D06E5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</w:tcPr>
          <w:p w14:paraId="1524D2E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</w:tcPr>
          <w:p w14:paraId="40BB813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</w:tcPr>
          <w:p w14:paraId="745A107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" w:type="pct"/>
            <w:vMerge/>
          </w:tcPr>
          <w:p w14:paraId="3E37C45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vMerge/>
          </w:tcPr>
          <w:p w14:paraId="7C73D5C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C3921" w:rsidRPr="00442AD7" w14:paraId="33FB8553" w14:textId="77777777" w:rsidTr="00165E31">
        <w:tc>
          <w:tcPr>
            <w:tcW w:w="988" w:type="pct"/>
          </w:tcPr>
          <w:p w14:paraId="2165C75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Overall, I have good digital skills and competences </w:t>
            </w:r>
          </w:p>
        </w:tc>
        <w:tc>
          <w:tcPr>
            <w:tcW w:w="493" w:type="pct"/>
          </w:tcPr>
          <w:p w14:paraId="589C0EF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8</w:t>
            </w:r>
          </w:p>
          <w:p w14:paraId="75F6444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</w:tcPr>
          <w:p w14:paraId="03A7883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7 </w:t>
            </w:r>
          </w:p>
          <w:p w14:paraId="4D21165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370" w:type="pct"/>
          </w:tcPr>
          <w:p w14:paraId="0962230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39 </w:t>
            </w:r>
          </w:p>
          <w:p w14:paraId="14E78CB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7)</w:t>
            </w:r>
          </w:p>
        </w:tc>
        <w:tc>
          <w:tcPr>
            <w:tcW w:w="370" w:type="pct"/>
          </w:tcPr>
          <w:p w14:paraId="120DAD3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 (9.6)</w:t>
            </w:r>
          </w:p>
        </w:tc>
        <w:tc>
          <w:tcPr>
            <w:tcW w:w="371" w:type="pct"/>
          </w:tcPr>
          <w:p w14:paraId="31BA9F9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2 (12.2)</w:t>
            </w:r>
          </w:p>
        </w:tc>
        <w:tc>
          <w:tcPr>
            <w:tcW w:w="371" w:type="pct"/>
          </w:tcPr>
          <w:p w14:paraId="5F89862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6 (27)</w:t>
            </w:r>
          </w:p>
        </w:tc>
        <w:tc>
          <w:tcPr>
            <w:tcW w:w="371" w:type="pct"/>
          </w:tcPr>
          <w:p w14:paraId="39EC4A4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79 (33.3)</w:t>
            </w:r>
          </w:p>
        </w:tc>
        <w:tc>
          <w:tcPr>
            <w:tcW w:w="371" w:type="pct"/>
          </w:tcPr>
          <w:p w14:paraId="38EA63E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5 (12.5)</w:t>
            </w:r>
          </w:p>
        </w:tc>
        <w:tc>
          <w:tcPr>
            <w:tcW w:w="432" w:type="pct"/>
          </w:tcPr>
          <w:p w14:paraId="1307742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5.1</w:t>
            </w:r>
          </w:p>
        </w:tc>
        <w:tc>
          <w:tcPr>
            <w:tcW w:w="492" w:type="pct"/>
          </w:tcPr>
          <w:p w14:paraId="1FFFD0D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7C3921" w:rsidRPr="00442AD7" w14:paraId="1AFA5AA1" w14:textId="77777777" w:rsidTr="00165E31">
        <w:tc>
          <w:tcPr>
            <w:tcW w:w="988" w:type="pct"/>
          </w:tcPr>
          <w:p w14:paraId="533683F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I feel well informed about AI in medicine </w:t>
            </w:r>
          </w:p>
        </w:tc>
        <w:tc>
          <w:tcPr>
            <w:tcW w:w="493" w:type="pct"/>
          </w:tcPr>
          <w:p w14:paraId="6D725BA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371" w:type="pct"/>
          </w:tcPr>
          <w:p w14:paraId="5732C7D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99 </w:t>
            </w:r>
          </w:p>
          <w:p w14:paraId="522A847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370" w:type="pct"/>
          </w:tcPr>
          <w:p w14:paraId="4428838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252 </w:t>
            </w:r>
          </w:p>
          <w:p w14:paraId="614A91A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0.1)</w:t>
            </w:r>
          </w:p>
        </w:tc>
        <w:tc>
          <w:tcPr>
            <w:tcW w:w="370" w:type="pct"/>
          </w:tcPr>
          <w:p w14:paraId="04C2BC0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88 (22.4)</w:t>
            </w:r>
          </w:p>
        </w:tc>
        <w:tc>
          <w:tcPr>
            <w:tcW w:w="371" w:type="pct"/>
          </w:tcPr>
          <w:p w14:paraId="3DB4959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7 (16.3)</w:t>
            </w:r>
          </w:p>
        </w:tc>
        <w:tc>
          <w:tcPr>
            <w:tcW w:w="371" w:type="pct"/>
          </w:tcPr>
          <w:p w14:paraId="53DB800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7 (12.8)</w:t>
            </w:r>
          </w:p>
        </w:tc>
        <w:tc>
          <w:tcPr>
            <w:tcW w:w="371" w:type="pct"/>
          </w:tcPr>
          <w:p w14:paraId="26CC1D0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40 </w:t>
            </w:r>
          </w:p>
          <w:p w14:paraId="7F8393F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371" w:type="pct"/>
          </w:tcPr>
          <w:p w14:paraId="75D0BB4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5 </w:t>
            </w:r>
          </w:p>
          <w:p w14:paraId="63AC99E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432" w:type="pct"/>
          </w:tcPr>
          <w:p w14:paraId="6F9A404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3.1</w:t>
            </w:r>
          </w:p>
        </w:tc>
        <w:tc>
          <w:tcPr>
            <w:tcW w:w="492" w:type="pct"/>
          </w:tcPr>
          <w:p w14:paraId="0BA02D6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7C3921" w:rsidRPr="00442AD7" w14:paraId="5A163E40" w14:textId="77777777" w:rsidTr="00165E31">
        <w:tc>
          <w:tcPr>
            <w:tcW w:w="988" w:type="pct"/>
          </w:tcPr>
          <w:p w14:paraId="11738B4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AI has especially useful applications in the medical field </w:t>
            </w:r>
          </w:p>
        </w:tc>
        <w:tc>
          <w:tcPr>
            <w:tcW w:w="493" w:type="pct"/>
          </w:tcPr>
          <w:p w14:paraId="18B33D3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371" w:type="pct"/>
          </w:tcPr>
          <w:p w14:paraId="2F40750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7 </w:t>
            </w:r>
          </w:p>
          <w:p w14:paraId="56D70FD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370" w:type="pct"/>
          </w:tcPr>
          <w:p w14:paraId="1386C98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9</w:t>
            </w:r>
          </w:p>
          <w:p w14:paraId="34EEED0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370" w:type="pct"/>
          </w:tcPr>
          <w:p w14:paraId="4D08185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0</w:t>
            </w:r>
          </w:p>
          <w:p w14:paraId="4A9A593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7)</w:t>
            </w:r>
          </w:p>
        </w:tc>
        <w:tc>
          <w:tcPr>
            <w:tcW w:w="371" w:type="pct"/>
          </w:tcPr>
          <w:p w14:paraId="1E5D286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8</w:t>
            </w:r>
          </w:p>
          <w:p w14:paraId="76E41C0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3)</w:t>
            </w:r>
          </w:p>
        </w:tc>
        <w:tc>
          <w:tcPr>
            <w:tcW w:w="371" w:type="pct"/>
          </w:tcPr>
          <w:p w14:paraId="2814619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4</w:t>
            </w:r>
          </w:p>
          <w:p w14:paraId="30F0629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371" w:type="pct"/>
          </w:tcPr>
          <w:p w14:paraId="11028C4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7</w:t>
            </w:r>
          </w:p>
          <w:p w14:paraId="29CB4DD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.7)</w:t>
            </w:r>
          </w:p>
        </w:tc>
        <w:tc>
          <w:tcPr>
            <w:tcW w:w="371" w:type="pct"/>
          </w:tcPr>
          <w:p w14:paraId="7775FBB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2</w:t>
            </w:r>
          </w:p>
          <w:p w14:paraId="044731D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432" w:type="pct"/>
          </w:tcPr>
          <w:p w14:paraId="3A4FD72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.7</w:t>
            </w:r>
          </w:p>
        </w:tc>
        <w:tc>
          <w:tcPr>
            <w:tcW w:w="492" w:type="pct"/>
          </w:tcPr>
          <w:p w14:paraId="23FDC90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7C3921" w:rsidRPr="00442AD7" w14:paraId="342531E5" w14:textId="77777777" w:rsidTr="00165E31">
        <w:tc>
          <w:tcPr>
            <w:tcW w:w="5000" w:type="pct"/>
            <w:gridSpan w:val="11"/>
          </w:tcPr>
          <w:p w14:paraId="225F113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In what area of medicine will AI be particularly useful? </w:t>
            </w:r>
          </w:p>
        </w:tc>
      </w:tr>
      <w:tr w:rsidR="007C3921" w:rsidRPr="00442AD7" w14:paraId="5BF2D991" w14:textId="77777777" w:rsidTr="00165E31">
        <w:tc>
          <w:tcPr>
            <w:tcW w:w="988" w:type="pct"/>
          </w:tcPr>
          <w:p w14:paraId="11F7E4C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Supporting physicians making a diagnosis </w:t>
            </w:r>
          </w:p>
        </w:tc>
        <w:tc>
          <w:tcPr>
            <w:tcW w:w="493" w:type="pct"/>
          </w:tcPr>
          <w:p w14:paraId="6E105DD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371" w:type="pct"/>
          </w:tcPr>
          <w:p w14:paraId="04EBE54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1</w:t>
            </w:r>
          </w:p>
          <w:p w14:paraId="68C6CFA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7)</w:t>
            </w:r>
          </w:p>
        </w:tc>
        <w:tc>
          <w:tcPr>
            <w:tcW w:w="370" w:type="pct"/>
          </w:tcPr>
          <w:p w14:paraId="2E18CF6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</w:t>
            </w:r>
          </w:p>
          <w:p w14:paraId="08D9497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2)</w:t>
            </w:r>
          </w:p>
        </w:tc>
        <w:tc>
          <w:tcPr>
            <w:tcW w:w="370" w:type="pct"/>
          </w:tcPr>
          <w:p w14:paraId="12E3D95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5</w:t>
            </w:r>
          </w:p>
          <w:p w14:paraId="4A1564D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.6)</w:t>
            </w:r>
          </w:p>
        </w:tc>
        <w:tc>
          <w:tcPr>
            <w:tcW w:w="371" w:type="pct"/>
          </w:tcPr>
          <w:p w14:paraId="31C9CF6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9</w:t>
            </w:r>
          </w:p>
          <w:p w14:paraId="2626EA6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371" w:type="pct"/>
          </w:tcPr>
          <w:p w14:paraId="3DFB438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1</w:t>
            </w:r>
          </w:p>
          <w:p w14:paraId="6B5AE1F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7.7)</w:t>
            </w:r>
          </w:p>
        </w:tc>
        <w:tc>
          <w:tcPr>
            <w:tcW w:w="371" w:type="pct"/>
          </w:tcPr>
          <w:p w14:paraId="189BC2F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7</w:t>
            </w:r>
          </w:p>
          <w:p w14:paraId="2A92FF2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4.8)</w:t>
            </w:r>
          </w:p>
        </w:tc>
        <w:tc>
          <w:tcPr>
            <w:tcW w:w="371" w:type="pct"/>
          </w:tcPr>
          <w:p w14:paraId="6453665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4</w:t>
            </w:r>
          </w:p>
          <w:p w14:paraId="6E89018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432" w:type="pct"/>
          </w:tcPr>
          <w:p w14:paraId="190C523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.7</w:t>
            </w:r>
          </w:p>
        </w:tc>
        <w:tc>
          <w:tcPr>
            <w:tcW w:w="492" w:type="pct"/>
          </w:tcPr>
          <w:p w14:paraId="08B9D37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7C3921" w:rsidRPr="00442AD7" w14:paraId="159A8865" w14:textId="77777777" w:rsidTr="00165E31">
        <w:tc>
          <w:tcPr>
            <w:tcW w:w="988" w:type="pct"/>
          </w:tcPr>
          <w:p w14:paraId="0E917F3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Supporting physicians in making treatment decisions </w:t>
            </w:r>
          </w:p>
        </w:tc>
        <w:tc>
          <w:tcPr>
            <w:tcW w:w="493" w:type="pct"/>
          </w:tcPr>
          <w:p w14:paraId="7ECB591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371" w:type="pct"/>
          </w:tcPr>
          <w:p w14:paraId="5A26CDC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9</w:t>
            </w:r>
          </w:p>
          <w:p w14:paraId="1DB2460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70" w:type="pct"/>
          </w:tcPr>
          <w:p w14:paraId="5B36685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79 </w:t>
            </w:r>
          </w:p>
          <w:p w14:paraId="514DC8F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4)</w:t>
            </w:r>
          </w:p>
        </w:tc>
        <w:tc>
          <w:tcPr>
            <w:tcW w:w="370" w:type="pct"/>
          </w:tcPr>
          <w:p w14:paraId="3023932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5</w:t>
            </w:r>
          </w:p>
          <w:p w14:paraId="5FD04C4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.7)</w:t>
            </w:r>
          </w:p>
        </w:tc>
        <w:tc>
          <w:tcPr>
            <w:tcW w:w="371" w:type="pct"/>
          </w:tcPr>
          <w:p w14:paraId="550C14B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9</w:t>
            </w:r>
          </w:p>
          <w:p w14:paraId="4B839C2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371" w:type="pct"/>
          </w:tcPr>
          <w:p w14:paraId="130A5EA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42</w:t>
            </w:r>
          </w:p>
          <w:p w14:paraId="0FDF233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9)</w:t>
            </w:r>
          </w:p>
        </w:tc>
        <w:tc>
          <w:tcPr>
            <w:tcW w:w="371" w:type="pct"/>
          </w:tcPr>
          <w:p w14:paraId="7E578F7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4</w:t>
            </w:r>
          </w:p>
          <w:p w14:paraId="0027737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9.6)</w:t>
            </w:r>
          </w:p>
        </w:tc>
        <w:tc>
          <w:tcPr>
            <w:tcW w:w="371" w:type="pct"/>
          </w:tcPr>
          <w:p w14:paraId="04856EB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</w:t>
            </w:r>
          </w:p>
          <w:p w14:paraId="0DF5AEE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432" w:type="pct"/>
          </w:tcPr>
          <w:p w14:paraId="2543101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.4</w:t>
            </w:r>
          </w:p>
        </w:tc>
        <w:tc>
          <w:tcPr>
            <w:tcW w:w="492" w:type="pct"/>
          </w:tcPr>
          <w:p w14:paraId="18CD434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7C3921" w:rsidRPr="00442AD7" w14:paraId="165370B2" w14:textId="77777777" w:rsidTr="00165E31">
        <w:tc>
          <w:tcPr>
            <w:tcW w:w="988" w:type="pct"/>
          </w:tcPr>
          <w:p w14:paraId="646F501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Supporting physicians directly during treatment</w:t>
            </w:r>
          </w:p>
        </w:tc>
        <w:tc>
          <w:tcPr>
            <w:tcW w:w="493" w:type="pct"/>
          </w:tcPr>
          <w:p w14:paraId="1D613A5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371" w:type="pct"/>
          </w:tcPr>
          <w:p w14:paraId="36072C6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4</w:t>
            </w:r>
          </w:p>
          <w:p w14:paraId="4C3FA31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370" w:type="pct"/>
          </w:tcPr>
          <w:p w14:paraId="405FA4B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79 </w:t>
            </w:r>
          </w:p>
          <w:p w14:paraId="303F86C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370" w:type="pct"/>
          </w:tcPr>
          <w:p w14:paraId="102363C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8</w:t>
            </w:r>
          </w:p>
          <w:p w14:paraId="38B6B19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371" w:type="pct"/>
          </w:tcPr>
          <w:p w14:paraId="53C6C1F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3</w:t>
            </w:r>
          </w:p>
          <w:p w14:paraId="0B0C2D1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.3)</w:t>
            </w:r>
          </w:p>
        </w:tc>
        <w:tc>
          <w:tcPr>
            <w:tcW w:w="371" w:type="pct"/>
          </w:tcPr>
          <w:p w14:paraId="6D29ED8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1</w:t>
            </w:r>
          </w:p>
          <w:p w14:paraId="7C8ADDC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5.3)</w:t>
            </w:r>
          </w:p>
        </w:tc>
        <w:tc>
          <w:tcPr>
            <w:tcW w:w="371" w:type="pct"/>
          </w:tcPr>
          <w:p w14:paraId="766C593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2</w:t>
            </w:r>
          </w:p>
          <w:p w14:paraId="35A6848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9)</w:t>
            </w:r>
          </w:p>
        </w:tc>
        <w:tc>
          <w:tcPr>
            <w:tcW w:w="371" w:type="pct"/>
          </w:tcPr>
          <w:p w14:paraId="503796F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8</w:t>
            </w:r>
          </w:p>
          <w:p w14:paraId="7FA6A29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5)</w:t>
            </w:r>
          </w:p>
        </w:tc>
        <w:tc>
          <w:tcPr>
            <w:tcW w:w="432" w:type="pct"/>
          </w:tcPr>
          <w:p w14:paraId="36B7A10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.5</w:t>
            </w:r>
          </w:p>
        </w:tc>
        <w:tc>
          <w:tcPr>
            <w:tcW w:w="492" w:type="pct"/>
          </w:tcPr>
          <w:p w14:paraId="3DA8F88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7C3921" w:rsidRPr="00442AD7" w14:paraId="16B5ADB7" w14:textId="77777777" w:rsidTr="00165E31">
        <w:tc>
          <w:tcPr>
            <w:tcW w:w="988" w:type="pct"/>
          </w:tcPr>
          <w:p w14:paraId="1A1716BC" w14:textId="692F0D33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Patients treat</w:t>
            </w:r>
            <w:r w:rsidR="006D0D61">
              <w:rPr>
                <w:rFonts w:ascii="Times New Roman" w:hAnsi="Times New Roman" w:cs="Times New Roman"/>
              </w:rPr>
              <w:t>ing</w:t>
            </w:r>
            <w:r w:rsidRPr="00442AD7">
              <w:rPr>
                <w:rFonts w:ascii="Times New Roman" w:hAnsi="Times New Roman" w:cs="Times New Roman"/>
              </w:rPr>
              <w:t xml:space="preserve"> themselves independently with AI health apps </w:t>
            </w:r>
          </w:p>
        </w:tc>
        <w:tc>
          <w:tcPr>
            <w:tcW w:w="493" w:type="pct"/>
          </w:tcPr>
          <w:p w14:paraId="02CFFB6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371" w:type="pct"/>
          </w:tcPr>
          <w:p w14:paraId="7FEB338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70</w:t>
            </w:r>
          </w:p>
          <w:p w14:paraId="7D243E25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2.3)</w:t>
            </w:r>
          </w:p>
        </w:tc>
        <w:tc>
          <w:tcPr>
            <w:tcW w:w="370" w:type="pct"/>
          </w:tcPr>
          <w:p w14:paraId="727117A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52</w:t>
            </w:r>
          </w:p>
          <w:p w14:paraId="77A4AE5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0.1)</w:t>
            </w:r>
          </w:p>
        </w:tc>
        <w:tc>
          <w:tcPr>
            <w:tcW w:w="370" w:type="pct"/>
          </w:tcPr>
          <w:p w14:paraId="03C12FA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6</w:t>
            </w:r>
          </w:p>
          <w:p w14:paraId="254CD5E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7)</w:t>
            </w:r>
          </w:p>
        </w:tc>
        <w:tc>
          <w:tcPr>
            <w:tcW w:w="371" w:type="pct"/>
          </w:tcPr>
          <w:p w14:paraId="0FB600E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8</w:t>
            </w:r>
          </w:p>
          <w:p w14:paraId="544CF0B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371" w:type="pct"/>
          </w:tcPr>
          <w:p w14:paraId="26BC483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</w:t>
            </w:r>
          </w:p>
          <w:p w14:paraId="202A6F3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371" w:type="pct"/>
          </w:tcPr>
          <w:p w14:paraId="16F9950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0</w:t>
            </w:r>
          </w:p>
          <w:p w14:paraId="7FD62326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371" w:type="pct"/>
          </w:tcPr>
          <w:p w14:paraId="550F563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</w:t>
            </w:r>
          </w:p>
          <w:p w14:paraId="486AC3D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432" w:type="pct"/>
          </w:tcPr>
          <w:p w14:paraId="42E8A6E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2.4</w:t>
            </w:r>
          </w:p>
        </w:tc>
        <w:tc>
          <w:tcPr>
            <w:tcW w:w="492" w:type="pct"/>
          </w:tcPr>
          <w:p w14:paraId="725735B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7C3921" w:rsidRPr="00442AD7" w14:paraId="79B11781" w14:textId="77777777" w:rsidTr="00165E31">
        <w:tc>
          <w:tcPr>
            <w:tcW w:w="988" w:type="pct"/>
          </w:tcPr>
          <w:p w14:paraId="52D60A5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Improvement of drug research and development</w:t>
            </w:r>
          </w:p>
        </w:tc>
        <w:tc>
          <w:tcPr>
            <w:tcW w:w="493" w:type="pct"/>
          </w:tcPr>
          <w:p w14:paraId="785782A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371" w:type="pct"/>
          </w:tcPr>
          <w:p w14:paraId="503CDCDF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5 </w:t>
            </w:r>
          </w:p>
          <w:p w14:paraId="49F22F8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70" w:type="pct"/>
          </w:tcPr>
          <w:p w14:paraId="6B152F3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7 </w:t>
            </w:r>
          </w:p>
          <w:p w14:paraId="26C0680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370" w:type="pct"/>
          </w:tcPr>
          <w:p w14:paraId="3E62DC4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7</w:t>
            </w:r>
          </w:p>
          <w:p w14:paraId="71A9A1E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71" w:type="pct"/>
          </w:tcPr>
          <w:p w14:paraId="13B4FC6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7</w:t>
            </w:r>
          </w:p>
          <w:p w14:paraId="2143BB09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371" w:type="pct"/>
          </w:tcPr>
          <w:p w14:paraId="3E6B03E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9</w:t>
            </w:r>
          </w:p>
          <w:p w14:paraId="2A81F1F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5.1)</w:t>
            </w:r>
          </w:p>
        </w:tc>
        <w:tc>
          <w:tcPr>
            <w:tcW w:w="371" w:type="pct"/>
          </w:tcPr>
          <w:p w14:paraId="562C4EE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10</w:t>
            </w:r>
          </w:p>
          <w:p w14:paraId="7CDC846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7.2)</w:t>
            </w:r>
          </w:p>
        </w:tc>
        <w:tc>
          <w:tcPr>
            <w:tcW w:w="371" w:type="pct"/>
          </w:tcPr>
          <w:p w14:paraId="32D161D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9</w:t>
            </w:r>
          </w:p>
          <w:p w14:paraId="25A3C5A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.3)</w:t>
            </w:r>
          </w:p>
        </w:tc>
        <w:tc>
          <w:tcPr>
            <w:tcW w:w="432" w:type="pct"/>
          </w:tcPr>
          <w:p w14:paraId="16E19EB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5.5</w:t>
            </w:r>
          </w:p>
        </w:tc>
        <w:tc>
          <w:tcPr>
            <w:tcW w:w="492" w:type="pct"/>
          </w:tcPr>
          <w:p w14:paraId="689365B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C3921" w:rsidRPr="00442AD7" w14:paraId="41366740" w14:textId="77777777" w:rsidTr="00165E31">
        <w:tc>
          <w:tcPr>
            <w:tcW w:w="988" w:type="pct"/>
          </w:tcPr>
          <w:p w14:paraId="19DFB8C3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Supporting personalised medicine </w:t>
            </w:r>
          </w:p>
        </w:tc>
        <w:tc>
          <w:tcPr>
            <w:tcW w:w="493" w:type="pct"/>
          </w:tcPr>
          <w:p w14:paraId="36BFBEEC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371" w:type="pct"/>
          </w:tcPr>
          <w:p w14:paraId="750C326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27 </w:t>
            </w:r>
          </w:p>
          <w:p w14:paraId="6FF6B55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70" w:type="pct"/>
          </w:tcPr>
          <w:p w14:paraId="6697CAA8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1</w:t>
            </w:r>
          </w:p>
          <w:p w14:paraId="6846793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370" w:type="pct"/>
          </w:tcPr>
          <w:p w14:paraId="72A4A87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2</w:t>
            </w:r>
          </w:p>
          <w:p w14:paraId="31E0B321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6)</w:t>
            </w:r>
          </w:p>
        </w:tc>
        <w:tc>
          <w:tcPr>
            <w:tcW w:w="371" w:type="pct"/>
          </w:tcPr>
          <w:p w14:paraId="1444CC3D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2</w:t>
            </w:r>
          </w:p>
          <w:p w14:paraId="2E5BEC12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9)</w:t>
            </w:r>
          </w:p>
        </w:tc>
        <w:tc>
          <w:tcPr>
            <w:tcW w:w="371" w:type="pct"/>
          </w:tcPr>
          <w:p w14:paraId="177C32F4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7</w:t>
            </w:r>
          </w:p>
          <w:p w14:paraId="12BB67E7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3)</w:t>
            </w:r>
          </w:p>
        </w:tc>
        <w:tc>
          <w:tcPr>
            <w:tcW w:w="371" w:type="pct"/>
          </w:tcPr>
          <w:p w14:paraId="3A8DB14E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8</w:t>
            </w:r>
          </w:p>
          <w:p w14:paraId="68D7D38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3)</w:t>
            </w:r>
          </w:p>
        </w:tc>
        <w:tc>
          <w:tcPr>
            <w:tcW w:w="371" w:type="pct"/>
          </w:tcPr>
          <w:p w14:paraId="3AD9D15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9</w:t>
            </w:r>
          </w:p>
          <w:p w14:paraId="51417390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4)</w:t>
            </w:r>
          </w:p>
        </w:tc>
        <w:tc>
          <w:tcPr>
            <w:tcW w:w="432" w:type="pct"/>
          </w:tcPr>
          <w:p w14:paraId="56FB3D8B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.7</w:t>
            </w:r>
          </w:p>
        </w:tc>
        <w:tc>
          <w:tcPr>
            <w:tcW w:w="492" w:type="pct"/>
          </w:tcPr>
          <w:p w14:paraId="7F74DC5A" w14:textId="77777777" w:rsidR="007C3921" w:rsidRPr="00442AD7" w:rsidRDefault="007C3921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</w:tbl>
    <w:p w14:paraId="1DE968DA" w14:textId="29C05B92" w:rsidR="00CE7A8A" w:rsidRDefault="00CE7A8A" w:rsidP="005F03CB">
      <w:pPr>
        <w:spacing w:line="480" w:lineRule="auto"/>
        <w:rPr>
          <w:rFonts w:ascii="Times New Roman" w:hAnsi="Times New Roman" w:cs="Times New Roman"/>
        </w:rPr>
      </w:pPr>
    </w:p>
    <w:p w14:paraId="4D84DB15" w14:textId="2D9DF8E0" w:rsidR="007C3921" w:rsidRDefault="00D22106" w:rsidP="007C39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2210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7C3921" w:rsidRPr="00442AD7">
        <w:rPr>
          <w:rFonts w:ascii="Times New Roman" w:hAnsi="Times New Roman" w:cs="Times New Roman"/>
        </w:rPr>
        <w:t xml:space="preserve">Due to an error uploading the questions to the </w:t>
      </w:r>
      <w:proofErr w:type="spellStart"/>
      <w:r w:rsidR="007C3921" w:rsidRPr="00442AD7">
        <w:rPr>
          <w:rFonts w:ascii="Times New Roman" w:hAnsi="Times New Roman" w:cs="Times New Roman"/>
        </w:rPr>
        <w:t>EvaSys</w:t>
      </w:r>
      <w:proofErr w:type="spellEnd"/>
      <w:r w:rsidR="007C3921" w:rsidRPr="00442AD7">
        <w:rPr>
          <w:rFonts w:ascii="Times New Roman" w:hAnsi="Times New Roman" w:cs="Times New Roman"/>
        </w:rPr>
        <w:t xml:space="preserve"> platform, questions in the first section of the survey were put on a 7-point scale.</w:t>
      </w:r>
    </w:p>
    <w:p w14:paraId="5385C289" w14:textId="77777777" w:rsidR="007C3921" w:rsidRPr="005F03CB" w:rsidRDefault="007C3921" w:rsidP="005F03CB">
      <w:pPr>
        <w:spacing w:line="480" w:lineRule="auto"/>
        <w:rPr>
          <w:rFonts w:ascii="Times New Roman" w:hAnsi="Times New Roman" w:cs="Times New Roman"/>
        </w:rPr>
      </w:pPr>
    </w:p>
    <w:sectPr w:rsidR="007C3921" w:rsidRPr="005F0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65DD"/>
    <w:rsid w:val="00116FD9"/>
    <w:rsid w:val="001246F4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04F3"/>
    <w:rsid w:val="003A1A02"/>
    <w:rsid w:val="003A1E5E"/>
    <w:rsid w:val="003A3F53"/>
    <w:rsid w:val="003A4327"/>
    <w:rsid w:val="003A697F"/>
    <w:rsid w:val="003B2007"/>
    <w:rsid w:val="003C0401"/>
    <w:rsid w:val="003C392C"/>
    <w:rsid w:val="003C6C77"/>
    <w:rsid w:val="003D243A"/>
    <w:rsid w:val="003E317A"/>
    <w:rsid w:val="003E4DB8"/>
    <w:rsid w:val="003E540C"/>
    <w:rsid w:val="003F195E"/>
    <w:rsid w:val="003F2498"/>
    <w:rsid w:val="003F43AC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3B0"/>
    <w:rsid w:val="006350D2"/>
    <w:rsid w:val="00636B73"/>
    <w:rsid w:val="0063763D"/>
    <w:rsid w:val="0063783B"/>
    <w:rsid w:val="006406F6"/>
    <w:rsid w:val="006430FB"/>
    <w:rsid w:val="006430FC"/>
    <w:rsid w:val="00646C29"/>
    <w:rsid w:val="00647E1F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0D61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9B"/>
    <w:rsid w:val="00755AB7"/>
    <w:rsid w:val="00756297"/>
    <w:rsid w:val="007643CB"/>
    <w:rsid w:val="007745D2"/>
    <w:rsid w:val="00776B4E"/>
    <w:rsid w:val="0078291C"/>
    <w:rsid w:val="00782A36"/>
    <w:rsid w:val="00782EF2"/>
    <w:rsid w:val="0078484F"/>
    <w:rsid w:val="007948BD"/>
    <w:rsid w:val="007963C2"/>
    <w:rsid w:val="00797A2E"/>
    <w:rsid w:val="007A04DE"/>
    <w:rsid w:val="007A05AF"/>
    <w:rsid w:val="007A6760"/>
    <w:rsid w:val="007C03C8"/>
    <w:rsid w:val="007C3921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4F1B"/>
    <w:rsid w:val="008E51DB"/>
    <w:rsid w:val="008E6B11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A0032"/>
    <w:rsid w:val="00AA5B26"/>
    <w:rsid w:val="00AB12FE"/>
    <w:rsid w:val="00AB35A8"/>
    <w:rsid w:val="00AB5E67"/>
    <w:rsid w:val="00AB6492"/>
    <w:rsid w:val="00AB6526"/>
    <w:rsid w:val="00AB799F"/>
    <w:rsid w:val="00AD42DE"/>
    <w:rsid w:val="00AE6CC3"/>
    <w:rsid w:val="00AF0128"/>
    <w:rsid w:val="00AF40D8"/>
    <w:rsid w:val="00B01908"/>
    <w:rsid w:val="00B22ADA"/>
    <w:rsid w:val="00B22EE0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B031A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391B"/>
    <w:rsid w:val="00D15FF1"/>
    <w:rsid w:val="00D217BB"/>
    <w:rsid w:val="00D22106"/>
    <w:rsid w:val="00D24851"/>
    <w:rsid w:val="00D250A0"/>
    <w:rsid w:val="00D34D71"/>
    <w:rsid w:val="00D356E1"/>
    <w:rsid w:val="00D37F14"/>
    <w:rsid w:val="00D412B6"/>
    <w:rsid w:val="00D43FC5"/>
    <w:rsid w:val="00D450C6"/>
    <w:rsid w:val="00D658D8"/>
    <w:rsid w:val="00D745FD"/>
    <w:rsid w:val="00D7656B"/>
    <w:rsid w:val="00D8014B"/>
    <w:rsid w:val="00D802AE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A0AA4"/>
    <w:rsid w:val="00FA0E4C"/>
    <w:rsid w:val="00FA376E"/>
    <w:rsid w:val="00FA3C67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1</cp:revision>
  <dcterms:created xsi:type="dcterms:W3CDTF">2021-05-19T13:51:00Z</dcterms:created>
  <dcterms:modified xsi:type="dcterms:W3CDTF">2022-09-01T08:55:00Z</dcterms:modified>
</cp:coreProperties>
</file>